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A9D" w:rsidRPr="00CB1093" w:rsidRDefault="008C0A9D" w:rsidP="00CB1093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proofErr w:type="spellStart"/>
      <w:r w:rsidRPr="00CB1093">
        <w:rPr>
          <w:rFonts w:ascii="Times New Roman" w:hAnsi="Times New Roman" w:cs="Times New Roman" w:hint="eastAsia"/>
          <w:b/>
          <w:szCs w:val="21"/>
        </w:rPr>
        <w:t>P</w:t>
      </w:r>
      <w:r w:rsidRPr="00CB1093">
        <w:rPr>
          <w:rFonts w:ascii="Times New Roman" w:hAnsi="Times New Roman" w:cs="Times New Roman"/>
          <w:b/>
          <w:szCs w:val="21"/>
        </w:rPr>
        <w:t>eptideRanker</w:t>
      </w:r>
      <w:proofErr w:type="spellEnd"/>
      <w:r w:rsidRPr="00CB1093">
        <w:rPr>
          <w:rFonts w:ascii="Times New Roman" w:hAnsi="Times New Roman" w:cs="Times New Roman"/>
          <w:b/>
          <w:szCs w:val="21"/>
        </w:rPr>
        <w:t xml:space="preserve"> scores of </w:t>
      </w:r>
      <w:proofErr w:type="spellStart"/>
      <w:r w:rsidRPr="00CB1093">
        <w:rPr>
          <w:rFonts w:ascii="Times New Roman" w:hAnsi="Times New Roman" w:cs="Times New Roman"/>
          <w:b/>
          <w:szCs w:val="21"/>
        </w:rPr>
        <w:t>tripeptides</w:t>
      </w:r>
      <w:proofErr w:type="spellEnd"/>
      <w:r w:rsidRPr="00CB1093">
        <w:rPr>
          <w:rFonts w:ascii="Times New Roman" w:hAnsi="Times New Roman" w:cs="Times New Roman"/>
          <w:b/>
          <w:szCs w:val="21"/>
        </w:rPr>
        <w:t xml:space="preserve"> released from</w:t>
      </w:r>
      <w:r w:rsidRPr="00CB1093">
        <w:rPr>
          <w:rFonts w:ascii="Times New Roman" w:hAnsi="Times New Roman" w:cs="Times New Roman"/>
          <w:b/>
          <w:i/>
          <w:szCs w:val="21"/>
        </w:rPr>
        <w:t xml:space="preserve"> in </w:t>
      </w:r>
      <w:proofErr w:type="spellStart"/>
      <w:r w:rsidRPr="00CB1093">
        <w:rPr>
          <w:rFonts w:ascii="Times New Roman" w:hAnsi="Times New Roman" w:cs="Times New Roman"/>
          <w:b/>
          <w:i/>
          <w:szCs w:val="21"/>
        </w:rPr>
        <w:t>silico</w:t>
      </w:r>
      <w:proofErr w:type="spellEnd"/>
      <w:r w:rsidRPr="00CB1093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CB1093">
        <w:rPr>
          <w:rFonts w:ascii="Times New Roman" w:hAnsi="Times New Roman" w:cs="Times New Roman"/>
          <w:b/>
          <w:szCs w:val="21"/>
        </w:rPr>
        <w:t>enzymolysis</w:t>
      </w:r>
      <w:proofErr w:type="spellEnd"/>
      <w:r w:rsidRPr="00CB1093">
        <w:rPr>
          <w:rFonts w:ascii="Times New Roman" w:hAnsi="Times New Roman" w:cs="Times New Roman"/>
          <w:b/>
          <w:szCs w:val="21"/>
        </w:rPr>
        <w:t xml:space="preserve"> of quinoa proteins</w:t>
      </w:r>
    </w:p>
    <w:tbl>
      <w:tblPr>
        <w:tblStyle w:val="a5"/>
        <w:tblW w:w="0" w:type="auto"/>
        <w:jc w:val="center"/>
        <w:tblLook w:val="04A0"/>
      </w:tblPr>
      <w:tblGrid>
        <w:gridCol w:w="944"/>
        <w:gridCol w:w="794"/>
        <w:gridCol w:w="884"/>
        <w:gridCol w:w="839"/>
        <w:gridCol w:w="884"/>
        <w:gridCol w:w="839"/>
        <w:gridCol w:w="884"/>
        <w:gridCol w:w="839"/>
        <w:gridCol w:w="973"/>
        <w:gridCol w:w="840"/>
      </w:tblGrid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45C2">
              <w:rPr>
                <w:rFonts w:ascii="Arial" w:hAnsi="Arial" w:cs="Arial"/>
                <w:b/>
                <w:sz w:val="16"/>
                <w:szCs w:val="16"/>
              </w:rPr>
              <w:t>Score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45C2">
              <w:rPr>
                <w:rFonts w:ascii="Arial" w:hAnsi="Arial" w:cs="Arial"/>
                <w:b/>
                <w:sz w:val="16"/>
                <w:szCs w:val="16"/>
              </w:rPr>
              <w:t>Peptide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45C2">
              <w:rPr>
                <w:rFonts w:ascii="Arial" w:hAnsi="Arial" w:cs="Arial"/>
                <w:b/>
                <w:sz w:val="16"/>
                <w:szCs w:val="16"/>
              </w:rPr>
              <w:t>Score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45C2">
              <w:rPr>
                <w:rFonts w:ascii="Arial" w:hAnsi="Arial" w:cs="Arial"/>
                <w:b/>
                <w:sz w:val="16"/>
                <w:szCs w:val="16"/>
              </w:rPr>
              <w:t>Peptide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45C2">
              <w:rPr>
                <w:rFonts w:ascii="Arial" w:hAnsi="Arial" w:cs="Arial"/>
                <w:b/>
                <w:sz w:val="16"/>
                <w:szCs w:val="16"/>
              </w:rPr>
              <w:t>Score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45C2">
              <w:rPr>
                <w:rFonts w:ascii="Arial" w:hAnsi="Arial" w:cs="Arial"/>
                <w:b/>
                <w:sz w:val="16"/>
                <w:szCs w:val="16"/>
              </w:rPr>
              <w:t>Peptide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45C2">
              <w:rPr>
                <w:rFonts w:ascii="Arial" w:hAnsi="Arial" w:cs="Arial"/>
                <w:b/>
                <w:sz w:val="16"/>
                <w:szCs w:val="16"/>
              </w:rPr>
              <w:t>Score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45C2">
              <w:rPr>
                <w:rFonts w:ascii="Arial" w:hAnsi="Arial" w:cs="Arial"/>
                <w:b/>
                <w:sz w:val="16"/>
                <w:szCs w:val="16"/>
              </w:rPr>
              <w:t>Peptide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45C2">
              <w:rPr>
                <w:rFonts w:ascii="Arial" w:hAnsi="Arial" w:cs="Arial"/>
                <w:b/>
                <w:sz w:val="16"/>
                <w:szCs w:val="16"/>
              </w:rPr>
              <w:t>Score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45C2">
              <w:rPr>
                <w:rFonts w:ascii="Arial" w:hAnsi="Arial" w:cs="Arial"/>
                <w:b/>
                <w:sz w:val="16"/>
                <w:szCs w:val="16"/>
              </w:rPr>
              <w:t>Peptide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981644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WCY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39679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S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4451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N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3123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VL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77798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DQS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967577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A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11759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C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3994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DD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3109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TAL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75907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DR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962371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M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0070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S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3921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S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963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TL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74540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YV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950199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HP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49799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V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3751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HN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956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DQH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73992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QA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950178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C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46480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MA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3525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E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954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VR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72804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DQT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947827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CM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46454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K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3464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A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723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AL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72584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IV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937503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N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44660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CA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3290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Q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6256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TG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71682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KA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922363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P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43389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Y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3279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Q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592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YDT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70357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QY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920402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S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422909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A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3245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N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349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EN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9522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KG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910067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M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42168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Y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3165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IY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302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TR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8929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AH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891836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Y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42142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WV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2939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IV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292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VR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8740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QR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890637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WAY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41362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WI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2789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IP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2286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QA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8100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NR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855408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YM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40076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E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2720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WV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126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IT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5324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YVT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853636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MH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97029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WV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2468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D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078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VL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4990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TTL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847715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MP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9426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DC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2101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HK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038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YNT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2562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847307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HW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7497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Y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2044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HQ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2032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VY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2181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TL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809917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PA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7279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C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1961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H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1934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ME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1912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HT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806634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M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5310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CT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13706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N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1679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IR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1594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SE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781654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I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5051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MK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1310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S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1600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VR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61157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VL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778100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HI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4822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Q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1065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DN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11486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EG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59637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KL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769301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N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4564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QH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0732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D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0905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IT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56238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TY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756909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HWA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4540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I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0675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NT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06219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IS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56091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IK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730422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4187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MT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0109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Q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0613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NL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54911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TR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723457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E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2081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Y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9257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DK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0418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IL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54347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VY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717769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N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1928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C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9245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I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0413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IV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47697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VT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712391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WVY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1912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DM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9032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HK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0170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QA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46850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YV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700230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S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1786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T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83399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CE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0161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SS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45779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QA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97499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P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1409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YV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8178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Q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0030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EL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44590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EG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88815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M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1240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M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8027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DII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9601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VP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43970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DK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86594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S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0757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AK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7721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Y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95599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PT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42718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EK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80792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A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07096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IY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7581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HA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9537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HV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42518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ER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67069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MK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30627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A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6493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I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9378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VH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41968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ET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43288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C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9934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VM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59349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EC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9343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EG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41258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ES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41797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I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9543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A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5760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K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9313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NN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39385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EL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23557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WT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9298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KA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51993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NH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9189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DT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35704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EV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17487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P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8982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WE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5105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CEN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9154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DN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33327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TTS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03646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P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8945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I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5086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V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892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DT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32287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TVS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601262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CS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86486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I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4922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K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838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32199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DEV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93031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WDT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86009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M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4387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AH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792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ER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32179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QT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86522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MV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8571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YK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4291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T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692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NG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29857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EA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85120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P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8528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S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42306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IA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670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ER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29687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EE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75639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PV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81192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N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3794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YKN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5956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AH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28244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ES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73515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S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7228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Q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3774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HA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585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27835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ES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73302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V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71571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N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3762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IL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394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EL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24258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KV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71786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AIM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6939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SPT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3665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YDS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346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23735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VEK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65724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TF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5874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HH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35995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PEA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3198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QG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221731</w:t>
            </w: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EET</w:t>
            </w: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54004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S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5632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H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33226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KS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1694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ER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8C0A9D" w:rsidRPr="004645C2" w:rsidTr="00465D18">
        <w:trPr>
          <w:trHeight w:hRule="exact" w:val="284"/>
          <w:jc w:val="center"/>
        </w:trPr>
        <w:tc>
          <w:tcPr>
            <w:tcW w:w="94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540802</w:t>
            </w:r>
          </w:p>
        </w:tc>
        <w:tc>
          <w:tcPr>
            <w:tcW w:w="79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MQR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246360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DG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131826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QIN</w:t>
            </w:r>
          </w:p>
        </w:tc>
        <w:tc>
          <w:tcPr>
            <w:tcW w:w="884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0.080027</w:t>
            </w:r>
          </w:p>
        </w:tc>
        <w:tc>
          <w:tcPr>
            <w:tcW w:w="839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645C2">
              <w:rPr>
                <w:rFonts w:ascii="Arial" w:hAnsi="Arial" w:cs="Arial"/>
                <w:sz w:val="16"/>
                <w:szCs w:val="16"/>
              </w:rPr>
              <w:t>DEY</w:t>
            </w:r>
          </w:p>
        </w:tc>
        <w:tc>
          <w:tcPr>
            <w:tcW w:w="973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:rsidR="008C0A9D" w:rsidRPr="004645C2" w:rsidRDefault="008C0A9D" w:rsidP="00465D18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</w:tr>
    </w:tbl>
    <w:p w:rsidR="00B418AB" w:rsidRPr="008C0A9D" w:rsidRDefault="00B418AB" w:rsidP="00341020">
      <w:pPr>
        <w:widowControl/>
        <w:rPr>
          <w:rFonts w:ascii="Arial" w:hAnsi="Arial" w:cs="Arial"/>
          <w:sz w:val="16"/>
          <w:szCs w:val="16"/>
        </w:rPr>
      </w:pPr>
    </w:p>
    <w:sectPr w:rsidR="00B418AB" w:rsidRPr="008C0A9D" w:rsidSect="00CB1093">
      <w:pgSz w:w="11906" w:h="16838"/>
      <w:pgMar w:top="1134" w:right="1701" w:bottom="102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109E" w:rsidRDefault="003E109E" w:rsidP="00F6193E">
      <w:r>
        <w:separator/>
      </w:r>
    </w:p>
  </w:endnote>
  <w:endnote w:type="continuationSeparator" w:id="0">
    <w:p w:rsidR="003E109E" w:rsidRDefault="003E109E" w:rsidP="00F619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109E" w:rsidRDefault="003E109E" w:rsidP="00F6193E">
      <w:r>
        <w:separator/>
      </w:r>
    </w:p>
  </w:footnote>
  <w:footnote w:type="continuationSeparator" w:id="0">
    <w:p w:rsidR="003E109E" w:rsidRDefault="003E109E" w:rsidP="00F619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193E"/>
    <w:rsid w:val="00341020"/>
    <w:rsid w:val="003E109E"/>
    <w:rsid w:val="004645C2"/>
    <w:rsid w:val="008B4C28"/>
    <w:rsid w:val="008C0A9D"/>
    <w:rsid w:val="00991F8C"/>
    <w:rsid w:val="009B1B8D"/>
    <w:rsid w:val="009D79C0"/>
    <w:rsid w:val="00B418AB"/>
    <w:rsid w:val="00C141BC"/>
    <w:rsid w:val="00CB1093"/>
    <w:rsid w:val="00D42B47"/>
    <w:rsid w:val="00D6267D"/>
    <w:rsid w:val="00E15881"/>
    <w:rsid w:val="00F61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8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1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19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1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193E"/>
    <w:rPr>
      <w:sz w:val="18"/>
      <w:szCs w:val="18"/>
    </w:rPr>
  </w:style>
  <w:style w:type="table" w:styleId="a5">
    <w:name w:val="Table Grid"/>
    <w:basedOn w:val="a1"/>
    <w:uiPriority w:val="59"/>
    <w:rsid w:val="00F61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19-06-12T08:50:00Z</dcterms:created>
  <dcterms:modified xsi:type="dcterms:W3CDTF">2019-07-30T08:18:00Z</dcterms:modified>
</cp:coreProperties>
</file>